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1.Raw data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hyperlink r:id="rId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</w:rPr>
          <w:t>https://www.jianguoyun.com/p/DUS6wigQ3qn4ChiTnNcEIAA</w:t>
        </w:r>
      </w:hyperlink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2.Raw data results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hyperlink r:id="rId3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</w:rPr>
          <w:t>https://www.jianguoyun.com/p/DaM84rAQ3qn4Chjdm9cEIAA</w:t>
        </w:r>
      </w:hyperlink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3.PCR results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hyperlink r:id="rId4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</w:rPr>
          <w:t>https://www.jianguoyun.com/p/DXK6Br8Q3qn4Chjam9cEIAA</w:t>
        </w:r>
      </w:hyperlink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4.R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hyperlink r:id="rId5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</w:rPr>
          <w:t>https://www.jianguoyun.com/p/DVU76UQQ3qn4ChjXm9cEIAA</w:t>
        </w:r>
      </w:hyperlink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jianguoyun.com/p/DUS6wigQ3qn4ChiTnNcEIAA" TargetMode="External"/><Relationship Id="rId3" Type="http://schemas.openxmlformats.org/officeDocument/2006/relationships/hyperlink" Target="https://www.jianguoyun.com/p/DaM84rAQ3qn4Chjdm9cEIAA" TargetMode="External"/><Relationship Id="rId4" Type="http://schemas.openxmlformats.org/officeDocument/2006/relationships/hyperlink" Target="https://www.jianguoyun.com/p/DXK6Br8Q3qn4Chjam9cEIAA" TargetMode="External"/><Relationship Id="rId5" Type="http://schemas.openxmlformats.org/officeDocument/2006/relationships/hyperlink" Target="https://www.jianguoyun.com/p/DVU76UQQ3qn4ChjXm9cEIAA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5T08:19:35Z</dcterms:created>
  <dc:creator>linz520</dc:creator>
  <dc:description/>
  <dc:language>en-US</dc:language>
  <cp:lastModifiedBy>lam</cp:lastModifiedBy>
  <dcterms:modified xsi:type="dcterms:W3CDTF">2022-09-15T08:28:4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36C8EDB889A4474A46ADEC388B778ED</vt:lpwstr>
  </property>
  <property fmtid="{D5CDD505-2E9C-101B-9397-08002B2CF9AE}" pid="3" name="KSOProductBuildVer">
    <vt:lpwstr>2052-11.1.0.12358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  <property fmtid="{D5CDD505-2E9C-101B-9397-08002B2CF9AE}" pid="6" name="commondata">
    <vt:lpwstr>commondata</vt:lpwstr>
  </property>
</Properties>
</file>